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8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140"/>
        <w:gridCol w:w="4590"/>
      </w:tblGrid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/Functio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07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T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09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 synthase – beta subunit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mino acid bio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1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glA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PI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1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glB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PI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11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glI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PI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11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ot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PI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12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glH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PI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12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glG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PI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12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rgG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PI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12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pA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PI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0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rolidone-caroxylate peptid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0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-type biogenesis protei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 envelop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0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polymerase III – chi subunit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A metabolism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2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 perme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4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V pili glycosylation protei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 envelop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44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and unknow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47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 deformyl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49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membrane lipoprotei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ergy metabolism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56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OMP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 envelop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69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+ dependent oligopeptide transport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70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protei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and unknow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72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dA family protei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and unknow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80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 transporter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80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facilitator transporter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89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-like protein H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A metabolism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89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-factor I for bacteriophage Q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gulatory function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95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transfer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Biosynthesis of cofactors, prosthetic groups, and carriers 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21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aminotransfer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and unknow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22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and unknow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22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ergy metabolism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25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+ dependent oligopeptide transport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30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m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30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and unknow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40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Ftu1 transpos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obile and extrachromosomal element functions: 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50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oxyguanosinetriphosphate triphosphohydrol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urines, pyrimidines, nucleosides, and nucleotides: 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5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phosphoryl diester phosphodiester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tty acid and phospholipid metabolism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79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facilitator transporter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8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m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osynthesis of cofactors, prosthetic groups, and carrier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83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derophore biosynthesis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port and binding proteins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  <w:t>Table S4: Genes up-regulated at both the 4 and 8-hour time point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6:07:00Z</dcterms:created>
  <dc:creator>Bent, Zachary</dc:creator>
  <dc:description/>
  <cp:keywords/>
  <dc:language>en-US</dc:language>
  <cp:lastModifiedBy>Bent, Zachary</cp:lastModifiedBy>
  <cp:lastPrinted>2013-08-07T09:44:00Z</cp:lastPrinted>
  <dcterms:modified xsi:type="dcterms:W3CDTF">2013-09-23T16:07:00Z</dcterms:modified>
  <cp:revision>2</cp:revision>
  <dc:subject/>
  <dc:title/>
</cp:coreProperties>
</file>